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2A7E6E2" w:rsidR="00F102CC" w:rsidRPr="003D5AF6" w:rsidRDefault="0045231F">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F783FB" w:rsidR="00F102CC" w:rsidRPr="003D5AF6" w:rsidRDefault="00F568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3E3F4B" w:rsidR="00F102CC" w:rsidRPr="003D5AF6" w:rsidRDefault="00F568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0F0D6A" w:rsidR="00F102CC" w:rsidRPr="003D5AF6" w:rsidRDefault="00F568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828E4C" w:rsidR="00F102CC" w:rsidRPr="003D5AF6" w:rsidRDefault="00F568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E9BE43C" w:rsidR="00F102CC" w:rsidRPr="003D5AF6" w:rsidRDefault="0045231F">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F56839">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99DDF0" w:rsidR="00F102CC" w:rsidRPr="003D5AF6" w:rsidRDefault="00F568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82B1AC" w:rsidR="00F102CC" w:rsidRPr="003D5AF6" w:rsidRDefault="00F568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E6C11D" w:rsidR="00F102CC" w:rsidRPr="003D5AF6" w:rsidRDefault="00F5683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8B6721" w:rsidR="00F102CC" w:rsidRDefault="00F5683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001E8C"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A0DE96"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93F3566"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D8C7EE" w:rsidR="00F102CC" w:rsidRDefault="00F5683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7AC795"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B2D5EA4"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2884564"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0DAE36C"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5374C2"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B908C94"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6DCCE6"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5A8A2C"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EB0FF17"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E8919A9"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78A128"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1CE9CAD"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ECA7708"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3170DCA"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7CA3B2D" w:rsidR="00F102CC" w:rsidRPr="003D5AF6" w:rsidRDefault="00F56839">
            <w:pPr>
              <w:spacing w:line="225" w:lineRule="auto"/>
              <w:rPr>
                <w:rFonts w:ascii="Noto Sans" w:eastAsia="Noto Sans" w:hAnsi="Noto Sans" w:cs="Noto Sans"/>
                <w:bCs/>
                <w:color w:val="434343"/>
              </w:rPr>
            </w:pPr>
            <w:r>
              <w:rPr>
                <w:rFonts w:ascii="Noto Sans" w:eastAsia="Noto Sans" w:hAnsi="Noto Sans" w:cs="Noto Sans"/>
                <w:bCs/>
                <w:color w:val="434343"/>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4D224F"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2A1F4B" w:rsidR="00F102CC" w:rsidRPr="003D5AF6" w:rsidRDefault="00F568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67F020" w14:textId="77777777" w:rsidR="00053C02" w:rsidRDefault="00053C02">
      <w:r>
        <w:separator/>
      </w:r>
    </w:p>
  </w:endnote>
  <w:endnote w:type="continuationSeparator" w:id="0">
    <w:p w14:paraId="356DC2E7" w14:textId="77777777" w:rsidR="00053C02" w:rsidRDefault="00053C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97CD44" w14:textId="77777777" w:rsidR="00053C02" w:rsidRDefault="00053C02">
      <w:r>
        <w:separator/>
      </w:r>
    </w:p>
  </w:footnote>
  <w:footnote w:type="continuationSeparator" w:id="0">
    <w:p w14:paraId="03F5AF26" w14:textId="77777777" w:rsidR="00053C02" w:rsidRDefault="00053C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C02"/>
    <w:rsid w:val="000B600B"/>
    <w:rsid w:val="001B3BCC"/>
    <w:rsid w:val="002209A8"/>
    <w:rsid w:val="003B674B"/>
    <w:rsid w:val="003D5AF6"/>
    <w:rsid w:val="00400C53"/>
    <w:rsid w:val="00427975"/>
    <w:rsid w:val="0045231F"/>
    <w:rsid w:val="004E2C31"/>
    <w:rsid w:val="00527CD5"/>
    <w:rsid w:val="005B0259"/>
    <w:rsid w:val="007054B6"/>
    <w:rsid w:val="0078687E"/>
    <w:rsid w:val="009C7B26"/>
    <w:rsid w:val="00A11E52"/>
    <w:rsid w:val="00B2483D"/>
    <w:rsid w:val="00BD41E9"/>
    <w:rsid w:val="00C84413"/>
    <w:rsid w:val="00F102CC"/>
    <w:rsid w:val="00F5683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1439</Words>
  <Characters>820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ke, David Christopher</cp:lastModifiedBy>
  <cp:revision>7</cp:revision>
  <dcterms:created xsi:type="dcterms:W3CDTF">2022-02-28T12:21:00Z</dcterms:created>
  <dcterms:modified xsi:type="dcterms:W3CDTF">2024-12-17T16:24:00Z</dcterms:modified>
</cp:coreProperties>
</file>